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6FC58" w14:textId="4BC0B7A4" w:rsidR="0035102E" w:rsidRPr="00CE509D" w:rsidRDefault="003427E1" w:rsidP="001E51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E509D"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 w:rsidRPr="00CE509D">
        <w:rPr>
          <w:rFonts w:ascii="Times New Roman" w:hAnsi="Times New Roman" w:cs="Times New Roman"/>
          <w:sz w:val="24"/>
          <w:szCs w:val="24"/>
        </w:rPr>
        <w:t xml:space="preserve"> Factors associate</w:t>
      </w:r>
      <w:r w:rsidR="003F5A45" w:rsidRPr="00CE509D">
        <w:rPr>
          <w:rFonts w:ascii="Times New Roman" w:hAnsi="Times New Roman" w:cs="Times New Roman"/>
          <w:sz w:val="24"/>
          <w:szCs w:val="24"/>
        </w:rPr>
        <w:t xml:space="preserve">d with meningococcal carriage. </w:t>
      </w:r>
      <w:proofErr w:type="gramStart"/>
      <w:r w:rsidRPr="00CE509D">
        <w:rPr>
          <w:rFonts w:ascii="Times New Roman" w:hAnsi="Times New Roman" w:cs="Times New Roman"/>
          <w:sz w:val="24"/>
          <w:szCs w:val="24"/>
        </w:rPr>
        <w:t>Univariate and multiva</w:t>
      </w:r>
      <w:r w:rsidR="00717873" w:rsidRPr="00CE509D">
        <w:rPr>
          <w:rFonts w:ascii="Times New Roman" w:hAnsi="Times New Roman" w:cs="Times New Roman"/>
          <w:sz w:val="24"/>
          <w:szCs w:val="24"/>
        </w:rPr>
        <w:t>riate analyses.</w:t>
      </w:r>
      <w:proofErr w:type="gramEnd"/>
      <w:r w:rsidR="00717873" w:rsidRPr="00CE509D">
        <w:rPr>
          <w:rFonts w:ascii="Times New Roman" w:hAnsi="Times New Roman" w:cs="Times New Roman"/>
          <w:sz w:val="24"/>
          <w:szCs w:val="24"/>
        </w:rPr>
        <w:t xml:space="preserve"> Tuscany, Italy </w:t>
      </w:r>
      <w:r w:rsidRPr="00CE509D">
        <w:rPr>
          <w:rFonts w:ascii="Times New Roman" w:hAnsi="Times New Roman" w:cs="Times New Roman"/>
          <w:sz w:val="24"/>
          <w:szCs w:val="24"/>
        </w:rPr>
        <w:t>(n=2,285)</w:t>
      </w:r>
      <w:r w:rsidR="007A1C18" w:rsidRPr="00CE50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0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560"/>
        <w:gridCol w:w="1090"/>
        <w:gridCol w:w="1461"/>
        <w:gridCol w:w="1275"/>
        <w:gridCol w:w="1418"/>
        <w:gridCol w:w="992"/>
        <w:gridCol w:w="1559"/>
        <w:gridCol w:w="1134"/>
        <w:gridCol w:w="1560"/>
        <w:gridCol w:w="992"/>
      </w:tblGrid>
      <w:tr w:rsidR="003F5A45" w:rsidRPr="00CE509D" w14:paraId="7C88C526" w14:textId="77777777" w:rsidTr="004812B9">
        <w:trPr>
          <w:trHeight w:val="360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4128B1DA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riables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513BDE79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lu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0D29F7A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sitive</w:t>
            </w:r>
          </w:p>
          <w:p w14:paraId="2B3CC4CB" w14:textId="3B3811D3" w:rsidR="003F5A45" w:rsidRPr="00CE509D" w:rsidRDefault="00AE71AA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n=110</w:t>
            </w:r>
            <w:r w:rsidR="003F5A45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5565F6F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gative</w:t>
            </w:r>
          </w:p>
          <w:p w14:paraId="6D9819CC" w14:textId="014B4D93" w:rsidR="003F5A45" w:rsidRPr="00CE509D" w:rsidRDefault="00AE71AA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n= 2,157</w:t>
            </w:r>
            <w:r w:rsidR="003F5A45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22A1FD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otal</w:t>
            </w:r>
          </w:p>
          <w:p w14:paraId="6EAD62EA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n=2,285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0CB89C87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ivariate</w:t>
            </w:r>
          </w:p>
          <w:p w14:paraId="2159A1B7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is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069DA594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variate</w:t>
            </w:r>
          </w:p>
          <w:p w14:paraId="68E5C5CD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is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51E23BAA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ckward</w:t>
            </w:r>
          </w:p>
          <w:p w14:paraId="6F17BBB3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l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3F5A45" w:rsidRPr="00CE509D" w14:paraId="023A58F1" w14:textId="77777777" w:rsidTr="004812B9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26003E37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25F7DBF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0A908C1" w14:textId="77777777" w:rsid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 </w:t>
            </w:r>
          </w:p>
          <w:p w14:paraId="54680A50" w14:textId="5FC18FD4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%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4CCFD67" w14:textId="77777777" w:rsid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 </w:t>
            </w:r>
          </w:p>
          <w:p w14:paraId="366077B4" w14:textId="27224FDB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DD09A9" w14:textId="77777777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AC1F82" w14:textId="77777777" w:rsid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OR </w:t>
            </w:r>
          </w:p>
          <w:p w14:paraId="13C866FF" w14:textId="6C4186FB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95% C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240CDF" w14:textId="24CEFB67" w:rsidR="003F5A45" w:rsidRPr="00CE509D" w:rsidRDefault="00F30F7E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</w:t>
            </w:r>
            <w:r w:rsidR="003F5A45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92304D" w14:textId="77777777" w:rsid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OR </w:t>
            </w:r>
          </w:p>
          <w:p w14:paraId="240E7E63" w14:textId="6453CD71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95% CI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3585B" w14:textId="60C1A851" w:rsidR="003F5A45" w:rsidRPr="00CE509D" w:rsidRDefault="00F30F7E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</w:t>
            </w:r>
            <w:r w:rsidR="003F5A45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valu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D5427A" w14:textId="77777777" w:rsid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OR </w:t>
            </w:r>
          </w:p>
          <w:p w14:paraId="10318456" w14:textId="05643D6E" w:rsidR="003F5A45" w:rsidRPr="00CE509D" w:rsidRDefault="003F5A45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95% C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E9296" w14:textId="1CF87A71" w:rsidR="003F5A45" w:rsidRPr="00CE509D" w:rsidRDefault="00F30F7E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</w:t>
            </w:r>
            <w:bookmarkStart w:id="0" w:name="_GoBack"/>
            <w:bookmarkEnd w:id="0"/>
            <w:r w:rsidR="003F5A45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value</w:t>
            </w:r>
          </w:p>
        </w:tc>
      </w:tr>
      <w:tr w:rsidR="00452091" w:rsidRPr="00CE509D" w14:paraId="421BA2FE" w14:textId="77777777" w:rsidTr="009B0EAC">
        <w:trPr>
          <w:trHeight w:val="1530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1372BDD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EA967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43DFB3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01456AD3" w14:textId="7EEAF95E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508DEF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  <w:p w14:paraId="650271AD" w14:textId="01F02A05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CFD4A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1E36E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32E12A5" w14:textId="76FE7A9A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8DF0A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556E130" w14:textId="1D79051E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0994B9" w14:textId="0DE2A11C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79B7672" w14:textId="4BD1AC6C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8</w:t>
            </w:r>
          </w:p>
        </w:tc>
      </w:tr>
      <w:tr w:rsidR="00452091" w:rsidRPr="00CE509D" w14:paraId="19BCB694" w14:textId="77777777" w:rsidTr="002B76A0">
        <w:trPr>
          <w:trHeight w:val="1551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3948D13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8F679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203A80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0EE18BA7" w14:textId="627916FE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614AB03" w14:textId="142E558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  <w:p w14:paraId="7C5C8C7A" w14:textId="1AE195EE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861A3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74C4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</w:t>
            </w:r>
          </w:p>
          <w:p w14:paraId="2125F30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46-1.29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47E9D020" w14:textId="6FDABF23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2416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9</w:t>
            </w:r>
          </w:p>
          <w:p w14:paraId="55F2F35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62-1.90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646E26FF" w14:textId="1FC5F16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D07C88" w14:textId="6A464A51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  <w:p w14:paraId="70DAEF08" w14:textId="0069324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46-7.50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A11036A" w14:textId="41FF0AD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0EB158D9" w14:textId="77777777" w:rsidTr="008E3310">
        <w:trPr>
          <w:trHeight w:val="1509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77B500A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 grou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E75CB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-4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480EDC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1AE57B9D" w14:textId="2DEF7770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B4DED5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  <w:p w14:paraId="26AB7AB9" w14:textId="7AA9CF1D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8FBFE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10F2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F25630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60979C9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  <w:p w14:paraId="2D701587" w14:textId="3856215F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F6B05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5D7BA57" w14:textId="60FDD07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14996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14E2A15" w14:textId="2B29F64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</w:t>
            </w:r>
          </w:p>
        </w:tc>
      </w:tr>
      <w:tr w:rsidR="00452091" w:rsidRPr="00CE509D" w14:paraId="6F0C4FE1" w14:textId="77777777" w:rsidTr="00C17307">
        <w:trPr>
          <w:trHeight w:val="1539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44AA41E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AF99F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-3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896B1E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2F6884CB" w14:textId="7E634623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005DC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  <w:p w14:paraId="44F61D28" w14:textId="22D795F6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C9544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241D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49</w:t>
            </w:r>
          </w:p>
          <w:p w14:paraId="6F93C09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83-11.00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25086F9" w14:textId="1427B1C2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56CCC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8</w:t>
            </w:r>
          </w:p>
          <w:p w14:paraId="3AFA013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97-9.79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40CC963" w14:textId="010EE1E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9695D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12</w:t>
            </w:r>
          </w:p>
          <w:p w14:paraId="40FFE9E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23-7.91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4BDC3C6" w14:textId="1F798B3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11BF5D6F" w14:textId="77777777" w:rsidTr="00B5126A">
        <w:trPr>
          <w:trHeight w:val="1710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4661597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B2AF8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-1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A65501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1E5B6ED9" w14:textId="64853DA2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5CE0CE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  <w:p w14:paraId="1911BBA8" w14:textId="06D09D46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58EB9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536F6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8</w:t>
            </w:r>
          </w:p>
          <w:p w14:paraId="29E590F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89-9.66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6F6552D" w14:textId="005A8D99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2E813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6</w:t>
            </w:r>
          </w:p>
          <w:p w14:paraId="7A1F8A4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8-15.1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70865DD" w14:textId="476399EE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6D173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2</w:t>
            </w:r>
          </w:p>
          <w:p w14:paraId="08389F3D" w14:textId="3DCE13AC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6-17.51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F41935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78D6960F" w14:textId="77777777" w:rsidTr="00690C81">
        <w:trPr>
          <w:trHeight w:val="1637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75702E88" w14:textId="1820CFBC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 swab collec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B614F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ena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AA8353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6CFEC842" w14:textId="4BCCD1A6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5EC9F5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  <w:p w14:paraId="3B46512F" w14:textId="64FD249D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A54AA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2D7C3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7038035" w14:textId="36F28641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C5A4181" w14:textId="1A60AF8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D8FB9F2" w14:textId="4C4C833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1DDD48B7" w14:textId="227CB38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D3B591D" w14:textId="2F97909A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452091" w:rsidRPr="00CE509D" w14:paraId="0D1A20BD" w14:textId="77777777" w:rsidTr="00EB7683">
        <w:trPr>
          <w:trHeight w:val="1530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5B47A63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BFC9F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osset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63DAFE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23A22C2E" w14:textId="3A82E7FC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78818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  <w:p w14:paraId="64C90DA1" w14:textId="6C24F711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1CD30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D8587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2</w:t>
            </w:r>
          </w:p>
          <w:p w14:paraId="52C7559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4-1.52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442AE203" w14:textId="31C5BB3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3C2D5F5D" w14:textId="1BC6415E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3B03732" w14:textId="5C5A4F51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0A424CCA" w14:textId="33D6F30C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C8889C5" w14:textId="4F6C915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51D3C5AD" w14:textId="77777777" w:rsidTr="003E0BC3">
        <w:trPr>
          <w:trHeight w:val="1552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3E66A1C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59A5E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irenze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573210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1388A687" w14:textId="4B0A83D1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EB9C11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  <w:p w14:paraId="6F76C721" w14:textId="6127262F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C2253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1A7BE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2</w:t>
            </w:r>
          </w:p>
          <w:p w14:paraId="2411483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8-1.37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460BDE90" w14:textId="6E361E21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506614D3" w14:textId="35012520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7739CCAC" w14:textId="436585FE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7F6DE382" w14:textId="6204C7A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5BDEA56" w14:textId="620D3F2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2D2CA7C3" w14:textId="77777777" w:rsidTr="006C549D">
        <w:trPr>
          <w:trHeight w:val="1530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44534EE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077BB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mpoli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5C3A84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4C7ECA50" w14:textId="6D6FB786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361C49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  <w:p w14:paraId="05CFAEC3" w14:textId="35F0BF34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70304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F7F70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9</w:t>
            </w:r>
          </w:p>
          <w:p w14:paraId="68CD3B2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55-2.15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46274E6" w14:textId="722E9ED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702B6475" w14:textId="70706A6A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BB9D297" w14:textId="7B307A5A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32D0CEE3" w14:textId="4CA86A8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F9DA0C0" w14:textId="2118E0B9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48415C12" w14:textId="77777777" w:rsidTr="00621E1C">
        <w:trPr>
          <w:trHeight w:val="2238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252CBEA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th swab collec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9AEC3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rch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903623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2D86F2A3" w14:textId="71E07E45" w:rsidR="00452091" w:rsidRPr="00CE509D" w:rsidRDefault="009B7807" w:rsidP="00EA3F1A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BBF67D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  <w:p w14:paraId="6A88BCDF" w14:textId="6FE3F778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C2B04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F036A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F6E8A3A" w14:textId="5FF5EB7D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EB9A4D1" w14:textId="2A62190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2F4C649" w14:textId="3842CC21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5367A89F" w14:textId="36CEBC4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ABCCE40" w14:textId="341940F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452091" w:rsidRPr="00CE509D" w14:paraId="019D4EB7" w14:textId="77777777" w:rsidTr="00051424">
        <w:trPr>
          <w:trHeight w:val="1518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0E75EAD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BE2A5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pril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FA32CE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378528CB" w14:textId="4C59212A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67E727F" w14:textId="5093806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  <w:p w14:paraId="259AD4BE" w14:textId="17999EAC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E03DC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AE3949" w14:textId="6F163F30" w:rsidR="00452091" w:rsidRPr="00CE509D" w:rsidRDefault="0010216F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  <w:r w:rsidR="00452091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  <w:p w14:paraId="6ED8580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44-2.40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CB5A1FD" w14:textId="72B7314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5F144F95" w14:textId="16F58A0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93DFDE4" w14:textId="6745F5D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4A41E9D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DB4F16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7B66069A" w14:textId="77777777" w:rsidTr="00C4607D">
        <w:trPr>
          <w:trHeight w:val="1561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0AE17D9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9C3C7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y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77BAF7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37CC2237" w14:textId="125A2B17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C6ED48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  <w:p w14:paraId="773CD470" w14:textId="7B68EB7F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AEC00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08AED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0</w:t>
            </w:r>
          </w:p>
          <w:p w14:paraId="72277AA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69-3.70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F98C2F0" w14:textId="3DBFEA0D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527B579D" w14:textId="4A5A22B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60DD0790" w14:textId="23A1A6C9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1A77FDE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85336B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0D3339AF" w14:textId="77777777" w:rsidTr="003F5FF5">
        <w:trPr>
          <w:trHeight w:val="1539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14184E2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7A68D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June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7C369E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99EC0AC" w14:textId="2833DB3D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8FB11A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2AC3C296" w14:textId="031F5E20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0CB99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3CE0CB" w14:textId="12FB9486" w:rsidR="00452091" w:rsidRPr="00CE509D" w:rsidRDefault="0010216F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452091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6</w:t>
            </w:r>
          </w:p>
          <w:p w14:paraId="0A382861" w14:textId="58927A00" w:rsidR="00452091" w:rsidRPr="00CE509D" w:rsidRDefault="009212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0-3</w:t>
            </w:r>
            <w:r w:rsidR="00452091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78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771BAE6" w14:textId="183ADD4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511BE318" w14:textId="4599F9F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5E3EBE2" w14:textId="3C4ED06C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03DD009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06D53C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14FE25B9" w14:textId="77777777" w:rsidTr="00B44EC9">
        <w:trPr>
          <w:trHeight w:val="1530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013899E3" w14:textId="6088B0D3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ccup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744C7D" w14:textId="3803F8F2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acher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A04014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01B734A" w14:textId="686E6A61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B553E8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0A72BD67" w14:textId="656AB62F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D8D9E7" w14:textId="1C9F8AD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2C69AF" w14:textId="527989CA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2DF0E4E" w14:textId="7857F4D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23494DD" w14:textId="366CA81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63FA38D" w14:textId="682C4F52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527213B7" w14:textId="55F6B95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D6B35DC" w14:textId="7530C5CC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452091" w:rsidRPr="00CE509D" w14:paraId="1C14758D" w14:textId="77777777" w:rsidTr="00627481">
        <w:trPr>
          <w:trHeight w:val="1509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74F9D3C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3EE552" w14:textId="038053BF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udent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50F9EE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0C28ACFF" w14:textId="6EF4066B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4C6A7E6" w14:textId="45B17B8E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  <w:p w14:paraId="754AD4C5" w14:textId="49DC0AA2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D178A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2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0FB9CD" w14:textId="2720A326" w:rsidR="00452091" w:rsidRPr="00CE509D" w:rsidRDefault="003E0EA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452091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0</w:t>
            </w:r>
          </w:p>
          <w:p w14:paraId="7B57BA59" w14:textId="6745AF1C" w:rsidR="00452091" w:rsidRPr="00CE509D" w:rsidRDefault="003E0EA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</w:t>
            </w:r>
            <w:r w:rsidR="00452091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4-5.06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F94D01B" w14:textId="2E00A1A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1EFB4D08" w14:textId="14C9A3A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9C6F5F0" w14:textId="17591713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50D5BD5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2CDCBE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726F1E78" w14:textId="77777777" w:rsidTr="00526C1F">
        <w:trPr>
          <w:trHeight w:val="1502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57EE55C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5D659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taurant, bar, pub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7DC249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A9E1073" w14:textId="22A72864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DA536D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238DD669" w14:textId="1990C65D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67374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AB9A35" w14:textId="2B04E7EB" w:rsidR="00452091" w:rsidRPr="00CE509D" w:rsidRDefault="00EC79AF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452091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0</w:t>
            </w:r>
          </w:p>
          <w:p w14:paraId="79C0CDBF" w14:textId="2C39675D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0-5.13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4A21D9B" w14:textId="64CD59E2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0A56C204" w14:textId="24018FB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D5DCCEC" w14:textId="47F4E301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528B5FC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47E68AF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0A4C7B7D" w14:textId="77777777" w:rsidTr="00CA49DC">
        <w:trPr>
          <w:trHeight w:val="1509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6FB2F041" w14:textId="1047C411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B7DC0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med</w:t>
            </w:r>
          </w:p>
          <w:p w14:paraId="2E81FB66" w14:textId="4846A215" w:rsidR="00452091" w:rsidRPr="00CE509D" w:rsidRDefault="00EA3F1A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c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C85082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FB9BC68" w14:textId="01C53F00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9FA7CF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3BEC5968" w14:textId="6216ABA2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2EB2E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CFCFED" w14:textId="575F4FDF" w:rsidR="00452091" w:rsidRPr="00CE509D" w:rsidRDefault="00EC79AF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452091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1</w:t>
            </w:r>
          </w:p>
          <w:p w14:paraId="1B9377F5" w14:textId="2079CDF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1-10.67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36DB2AC" w14:textId="0EB55F3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226C1A99" w14:textId="33D2E162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8451635" w14:textId="5AE92D9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7D71B2B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DE0F61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04391425" w14:textId="77777777" w:rsidTr="00AF3343">
        <w:trPr>
          <w:trHeight w:val="1689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332A1C50" w14:textId="1F68949C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8D01D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 professional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42D54A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E2F94C7" w14:textId="070E9F19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8B29E7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2C32D720" w14:textId="1AC35B7E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73A02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D47EA5" w14:textId="44FC4CAC" w:rsidR="00452091" w:rsidRPr="00CE509D" w:rsidRDefault="00EC79AF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452091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1</w:t>
            </w:r>
          </w:p>
          <w:p w14:paraId="060B3E6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7-4.02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866EE87" w14:textId="5765478F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1FD9B8D1" w14:textId="22FB060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7E93E27E" w14:textId="10D4744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0A65014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FEF8E7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19DFA426" w14:textId="77777777" w:rsidTr="00BD4BA0">
        <w:trPr>
          <w:trHeight w:val="1509"/>
          <w:jc w:val="center"/>
        </w:trPr>
        <w:tc>
          <w:tcPr>
            <w:tcW w:w="2000" w:type="dxa"/>
            <w:vMerge/>
            <w:shd w:val="clear" w:color="auto" w:fill="auto"/>
            <w:vAlign w:val="center"/>
          </w:tcPr>
          <w:p w14:paraId="23A01D1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897E28" w14:textId="45E2772E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her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28A71B7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45B9AD35" w14:textId="56FA291F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4B388B0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  <w:p w14:paraId="7F369A93" w14:textId="5399AAFE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D4EED0" w14:textId="518747AE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0AFA78" w14:textId="11D01020" w:rsidR="00452091" w:rsidRPr="00CE509D" w:rsidRDefault="00EC79AF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2</w:t>
            </w:r>
          </w:p>
          <w:p w14:paraId="3FDA93AE" w14:textId="4CDCCD1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43-9.12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3F604643" w14:textId="4717D9A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B746030" w14:textId="3C050D89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A9B0832" w14:textId="1C3A1D19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5896629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1C523C4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5C09264A" w14:textId="77777777" w:rsidTr="00261B6E">
        <w:trPr>
          <w:trHeight w:val="1530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1CC689AA" w14:textId="4A378F2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rinking risk leve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9BF76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5BCF64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10DA9471" w14:textId="56086D15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487C975" w14:textId="44DDE0C2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  <w:p w14:paraId="63F54224" w14:textId="1206DB38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="003E0EA8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F74F1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A23AC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EB52C06" w14:textId="6EBD0F60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7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d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766AC48" w14:textId="58D423C1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8EC38A6" w14:textId="6B1F530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394600C3" w14:textId="07C19492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D98051E" w14:textId="286D492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452091" w:rsidRPr="00CE509D" w14:paraId="1B4BE130" w14:textId="77777777" w:rsidTr="008E1848">
        <w:trPr>
          <w:trHeight w:val="1551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660ECF4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32D44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5C7C71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10D3BA07" w14:textId="1C4D9F97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2D3E55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  <w:p w14:paraId="481B0478" w14:textId="783AFD48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87445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5581CB" w14:textId="14AB6501" w:rsidR="00452091" w:rsidRPr="00CE509D" w:rsidRDefault="00EC79AF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452091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4</w:t>
            </w:r>
          </w:p>
          <w:p w14:paraId="5261077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6-1.98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F6814FA" w14:textId="4CC2588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06F9B63B" w14:textId="69FABECA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4D0AF34" w14:textId="4FF414C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44DE397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C4EEFA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75469E93" w14:textId="77777777" w:rsidTr="00DA63BA">
        <w:trPr>
          <w:trHeight w:val="1530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490A9EE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7F64D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45E8BB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9D2AD0E" w14:textId="68F018FA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52B07E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22D3E74" w14:textId="0A13A31A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C1D1C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A4E02A" w14:textId="2D848469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3</w:t>
            </w:r>
          </w:p>
          <w:p w14:paraId="429A10B8" w14:textId="790FB30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0-57.0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B80309F" w14:textId="3F44216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6FD60C11" w14:textId="2A64F519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0199CCE2" w14:textId="416D3DAD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0455B26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6A8D02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245F0701" w14:textId="77777777" w:rsidTr="00F46AE1">
        <w:trPr>
          <w:trHeight w:val="1530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313E5AA6" w14:textId="7238688C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 xml:space="preserve">Sharing </w:t>
            </w: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rinks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2865D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507409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46E9081C" w14:textId="5DFB26B4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F35BC88" w14:textId="0F045B1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  <w:p w14:paraId="2730D0E9" w14:textId="2E64DE4F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CB4B3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107AC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34223CA" w14:textId="5CFECAE2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63E8E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2E9DA2D" w14:textId="0AFDBE5D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063D37B" w14:textId="668B6AB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0B4D513" w14:textId="0D89C5DA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452091" w:rsidRPr="00CE509D" w14:paraId="744FC744" w14:textId="77777777" w:rsidTr="00904DF2">
        <w:trPr>
          <w:trHeight w:val="1502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6C9C87A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0E01A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BDA3DC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52D8B9F5" w14:textId="0708B936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D9178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  <w:p w14:paraId="6A610BBE" w14:textId="6EB14993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0C706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42283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3</w:t>
            </w:r>
          </w:p>
          <w:p w14:paraId="050CBFC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20-3.41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5264FA5" w14:textId="13620D7A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CA5C0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3</w:t>
            </w:r>
          </w:p>
          <w:p w14:paraId="233A09A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63-2.06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04914EF2" w14:textId="13CA0D9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558E566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094B77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52091" w:rsidRPr="00CE509D" w14:paraId="5FC5771D" w14:textId="77777777" w:rsidTr="004D5FFC">
        <w:trPr>
          <w:trHeight w:val="1668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339C76E3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Illicit drugs </w:t>
            </w: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sumption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89AD9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6848E4F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3C47E98C" w14:textId="74B5FCB8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EBB84F8" w14:textId="3526D79F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  <w:p w14:paraId="3D259385" w14:textId="2260742E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9923C4" w14:textId="3B5CD5D0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2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FDF6D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FF43BE7" w14:textId="4D92A5C3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AAC89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DDD0643" w14:textId="32074FC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46434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98F0BD3" w14:textId="7A912722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</w:tr>
      <w:tr w:rsidR="00452091" w:rsidRPr="00CE509D" w14:paraId="4F05D546" w14:textId="77777777" w:rsidTr="00730793">
        <w:trPr>
          <w:trHeight w:val="1552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35778F1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B9535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381C0A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213A59B9" w14:textId="04AD1037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2E0031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0C4052C8" w14:textId="6955D237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B47C21" w14:textId="42D7BF44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0ABDA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18</w:t>
            </w:r>
          </w:p>
          <w:p w14:paraId="4C1B7ED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9.39-43.34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5DD2A7C" w14:textId="6DBC050B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B3BBF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30</w:t>
            </w:r>
          </w:p>
          <w:p w14:paraId="2A3F330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2.44-16.32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5943DEC" w14:textId="504B09A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18660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07</w:t>
            </w:r>
          </w:p>
          <w:p w14:paraId="4A0F8FA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2.39-15.42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206194F" w14:textId="506FCF6F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2C410270" w14:textId="77777777" w:rsidTr="0025227A">
        <w:trPr>
          <w:trHeight w:val="1508"/>
          <w:jc w:val="center"/>
        </w:trPr>
        <w:tc>
          <w:tcPr>
            <w:tcW w:w="2000" w:type="dxa"/>
            <w:vMerge w:val="restart"/>
            <w:shd w:val="clear" w:color="auto" w:fill="auto"/>
            <w:vAlign w:val="center"/>
            <w:hideMark/>
          </w:tcPr>
          <w:p w14:paraId="2DD3B5A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ve smok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EC654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077F8C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4CB5C5DA" w14:textId="7E53BAB6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8FD0B2F" w14:textId="2E2AC1EF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  <w:p w14:paraId="239B1329" w14:textId="1C6E6917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3AD1A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8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9D1A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83BDEC9" w14:textId="7A8A1DFF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EA1E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6F70A4C" w14:textId="014F7550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52A92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42F0E36" w14:textId="082201F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</w:tr>
      <w:tr w:rsidR="00452091" w:rsidRPr="00CE509D" w14:paraId="22649118" w14:textId="77777777" w:rsidTr="006109F5">
        <w:trPr>
          <w:trHeight w:val="1552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55074DD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42121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EECB07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50731A7E" w14:textId="6D2EC2D0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45CCE0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  <w:p w14:paraId="39968853" w14:textId="52C25A6A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F8A34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9DC84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1</w:t>
            </w:r>
          </w:p>
          <w:p w14:paraId="5719C0B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2.02-5.76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203BDD2" w14:textId="22B02B4F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95ECB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8</w:t>
            </w:r>
          </w:p>
          <w:p w14:paraId="76A80B7D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37-5.6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7CDABC7" w14:textId="053FACA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43C464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9</w:t>
            </w:r>
          </w:p>
          <w:p w14:paraId="7AD1F4A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42-5.45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3A3EA68" w14:textId="6CBCD020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46BE3" w:rsidRPr="00CE509D" w14:paraId="3DC2083C" w14:textId="77777777" w:rsidTr="00F876E6">
        <w:trPr>
          <w:trHeight w:val="1530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071EFC1F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Passive smokin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BADFCB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9463D65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694D617B" w14:textId="35F49894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63.6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DAE6E2B" w14:textId="395EB921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,395</w:t>
            </w:r>
          </w:p>
          <w:p w14:paraId="4D9C7184" w14:textId="05138428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64.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BBAE0C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4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10B4B7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7F1865A" w14:textId="09FAE533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7BC1B8B" w14:textId="1025BFCF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67945E3" w14:textId="05298013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057AFD9E" w14:textId="16A02BCB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A605C4E" w14:textId="19BCD06F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746BE3" w:rsidRPr="00CE509D" w14:paraId="54C1530E" w14:textId="77777777" w:rsidTr="0028665F">
        <w:trPr>
          <w:trHeight w:val="1530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57C2AEDA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BABEDB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9959B26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6745245D" w14:textId="038E38B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36.4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E6E5FBC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  <w:p w14:paraId="6BB287DD" w14:textId="58C1985E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35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130C91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D5E413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4</w:t>
            </w:r>
          </w:p>
          <w:p w14:paraId="7C9B9F17" w14:textId="3C53B58E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77-2.75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9332EA9" w14:textId="309061C0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6CF9FF27" w14:textId="555877CF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DBE7680" w14:textId="3F8AA483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1ED4E5BE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87E6A4F" w14:textId="77777777" w:rsidR="00746BE3" w:rsidRPr="00CE509D" w:rsidRDefault="00746BE3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614ECD5A" w14:textId="77777777" w:rsidTr="00AC385A">
        <w:trPr>
          <w:trHeight w:val="1689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59B0AB3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179C31A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exual </w:t>
            </w: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courses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2AA1C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AE0667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50513581" w14:textId="02227AE2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382E3C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14:paraId="4EA0DAC2" w14:textId="15FF43F0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F5115B" w14:textId="24C28025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A7917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470A3FA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604F891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5E849863" w14:textId="57F13A2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D6E81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2931AFE" w14:textId="6DA4BD29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7F4B2E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E73F370" w14:textId="5C1379AD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</w:tr>
      <w:tr w:rsidR="00452091" w:rsidRPr="00CE509D" w14:paraId="6C826441" w14:textId="77777777" w:rsidTr="00820827">
        <w:trPr>
          <w:trHeight w:val="1502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2728E25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800BF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me-sex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2DEA346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1D9F42C" w14:textId="7FD0DEA1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A213B6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AEE4C5A" w14:textId="7CDE1657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F40364" w14:textId="6C5D2330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330657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15</w:t>
            </w:r>
          </w:p>
          <w:p w14:paraId="1E8730D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5.05-34.26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43697E0C" w14:textId="7979966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57950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69</w:t>
            </w:r>
          </w:p>
          <w:p w14:paraId="6FDBBB9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2.16-20.70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BB78AC8" w14:textId="6966FD0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540415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90</w:t>
            </w:r>
          </w:p>
          <w:p w14:paraId="512D62E8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2.29-20.84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53850D8" w14:textId="0207BA58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452091" w:rsidRPr="00CE509D" w14:paraId="5B13F49A" w14:textId="77777777" w:rsidTr="00F84752">
        <w:trPr>
          <w:trHeight w:val="1502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614D002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0AEF31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terosexual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A833E2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51C956B8" w14:textId="0AF9BEFB" w:rsidR="00452091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1BAC1B5" w14:textId="01F0EF86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  <w:p w14:paraId="003418F2" w14:textId="6F0C04BC" w:rsidR="00452091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2091" w:rsidRPr="00CE509D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ADB41C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9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378DB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3</w:t>
            </w:r>
          </w:p>
          <w:p w14:paraId="7CA033E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6-1.47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8F36C80" w14:textId="46712891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E33F9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  <w:p w14:paraId="1D9626AB" w14:textId="681CA5AE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5-19.1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456427E" w14:textId="4D99C0BA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03E522" w14:textId="11FB7DA3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9</w:t>
            </w:r>
          </w:p>
          <w:p w14:paraId="1C41A37B" w14:textId="6779FD80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3-15.36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D297902" w14:textId="77777777" w:rsidR="00452091" w:rsidRPr="00CE509D" w:rsidRDefault="00452091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32C08" w:rsidRPr="00CE509D" w14:paraId="4C4ABC67" w14:textId="77777777" w:rsidTr="009D2DA1">
        <w:trPr>
          <w:trHeight w:val="1502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279B9E99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ttending bar, restaurants, </w:t>
            </w: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b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202794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CE52E15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6EC0AF32" w14:textId="2A204A5F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CECFF47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  <w:p w14:paraId="435E393D" w14:textId="3B1E8753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C6AF1B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385F66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AB0958F" w14:textId="7360CB7D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366700E" w14:textId="782D096E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BE5B282" w14:textId="72CFBA6B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5FE14DF" w14:textId="39EFEADF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F737B37" w14:textId="441242E1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B32C08" w:rsidRPr="00CE509D" w14:paraId="6B84E73C" w14:textId="77777777" w:rsidTr="00E238C4">
        <w:trPr>
          <w:trHeight w:val="1552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6A2AA9EF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C632F5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6CC81EE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594A2DDB" w14:textId="33D1F847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3D001D7" w14:textId="13219491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  <w:p w14:paraId="32F33595" w14:textId="0C5D8149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  <w:r w:rsidR="00FE4D8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5B62C1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866D8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  <w:p w14:paraId="39BE596A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59-1.70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6791564" w14:textId="67AFEC30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7E368E04" w14:textId="4D37A56D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0DF336DA" w14:textId="3861555A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468C055D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4B69529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32C08" w:rsidRPr="00CE509D" w14:paraId="1D0476DA" w14:textId="77777777" w:rsidTr="005D0E18">
        <w:trPr>
          <w:trHeight w:val="1502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64A7E27A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ttending disco, clubs, </w:t>
            </w: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ties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A861ED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514C4A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678D86F5" w14:textId="192E8680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6C38A33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  <w:p w14:paraId="1F29ED26" w14:textId="35D6CC04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  <w:r w:rsidR="00FE4D8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7B7BCF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498618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1AA3504" w14:textId="65980264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09C51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D399C4E" w14:textId="6A5554FE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2E1DBF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238182E" w14:textId="526A8F0D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3</w:t>
            </w:r>
          </w:p>
        </w:tc>
      </w:tr>
      <w:tr w:rsidR="00B32C08" w:rsidRPr="00CE509D" w14:paraId="4AA81065" w14:textId="77777777" w:rsidTr="000106A4">
        <w:trPr>
          <w:trHeight w:val="1551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4F505060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286224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518A354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074F304A" w14:textId="28EA93A6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75B4B36" w14:textId="0A4D2A9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  <w:p w14:paraId="01292CA3" w14:textId="4EC783DC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A21DAB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58E24C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3</w:t>
            </w:r>
          </w:p>
          <w:p w14:paraId="75EE2CEC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46-5.47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4D3E61D7" w14:textId="469E47D5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3C6053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6</w:t>
            </w:r>
          </w:p>
          <w:p w14:paraId="40484D95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04-4.2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0D529AB" w14:textId="6D3B8DA2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AC451B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3</w:t>
            </w:r>
          </w:p>
          <w:p w14:paraId="77E421A7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06-4.30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5EC05D3" w14:textId="1FDD2810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32C08" w:rsidRPr="00CE509D" w14:paraId="18792C20" w14:textId="77777777" w:rsidTr="00633BA4">
        <w:trPr>
          <w:trHeight w:val="1573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2C89DAFE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ttending other close </w:t>
            </w: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oups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A3161E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BA03560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4D48F164" w14:textId="4A2F1528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8F39D67" w14:textId="4D6797E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  <w:p w14:paraId="6CAD7FB9" w14:textId="571A7B6B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09C93B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79B1EE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0ABB49B" w14:textId="5FE78EA6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63C5A2D" w14:textId="111874CE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45C4F36" w14:textId="75C0C021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34577C72" w14:textId="6CBDA275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B4DF33D" w14:textId="2F4A49A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B32C08" w:rsidRPr="00CE509D" w14:paraId="553104B3" w14:textId="77777777" w:rsidTr="002B77AC">
        <w:trPr>
          <w:trHeight w:val="1530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7B9E8D9B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AB662D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4647B1B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6D84350F" w14:textId="0B4B6ECF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D043F7B" w14:textId="1A3B69D6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  <w:p w14:paraId="551DE23E" w14:textId="2DFD9250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7D4B2C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2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B9D158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3</w:t>
            </w:r>
          </w:p>
          <w:p w14:paraId="56A0E845" w14:textId="146B8629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1-2.99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5FB8DF5" w14:textId="691D1110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4E81E99D" w14:textId="1DD1D8EA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68EBFE61" w14:textId="287E4E72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408AC0FB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61A2CAF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32C08" w:rsidRPr="00CE509D" w14:paraId="1722E383" w14:textId="77777777" w:rsidTr="00CE1A53">
        <w:trPr>
          <w:trHeight w:val="1552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548E19AC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Upper respiratory tract </w:t>
            </w: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ns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7BC2BC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6E2F639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48FD3C78" w14:textId="67E6B56B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1F7D190" w14:textId="74580650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  <w:p w14:paraId="139E5383" w14:textId="73E2C3C0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F68F19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9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DC88FF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3809373" w14:textId="35FDFCCE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6A58382" w14:textId="1D314CD3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6B2FF2B" w14:textId="168692DD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BF418DE" w14:textId="420E6421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E6AED6A" w14:textId="4FF858C5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B32C08" w:rsidRPr="00CE509D" w14:paraId="075DEF7F" w14:textId="77777777" w:rsidTr="00F53A12">
        <w:trPr>
          <w:trHeight w:val="1552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307ED090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13F217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219D339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1BFA4C1A" w14:textId="18CAA8E2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3E69B14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  <w:p w14:paraId="5D210B21" w14:textId="5D7CA1E5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B4CF52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8270ED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3</w:t>
            </w:r>
          </w:p>
          <w:p w14:paraId="7D3322C3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57-2.27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DC99DE8" w14:textId="6AA9606D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2ABBABEB" w14:textId="21245EF3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7CBF19A7" w14:textId="79001CCF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4A482037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4C08C442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32C08" w:rsidRPr="00CE509D" w14:paraId="29A58C8D" w14:textId="77777777" w:rsidTr="007F71D1">
        <w:trPr>
          <w:trHeight w:val="1502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39B9949C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ntibiotic </w:t>
            </w: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sumption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86E45D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CE4868A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5D77BCE3" w14:textId="31BDA5DE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0BA6280" w14:textId="0C3286BB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1C" w:rsidRPr="00CE50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  <w:p w14:paraId="7E8B30DD" w14:textId="4C7B593C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  <w:r w:rsidR="00FE4D8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DE91EF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0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915D35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0B19CDD" w14:textId="514DBC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38DB7F43" w14:textId="43A8A713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7ADF0ED" w14:textId="00890D7E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7009342" w14:textId="3D24291E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C1E18AD" w14:textId="057253E3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</w:t>
            </w:r>
          </w:p>
        </w:tc>
      </w:tr>
      <w:tr w:rsidR="00B32C08" w:rsidRPr="00CE509D" w14:paraId="13473B06" w14:textId="77777777" w:rsidTr="00831EDF">
        <w:trPr>
          <w:trHeight w:val="1508"/>
          <w:jc w:val="center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4F0DBFAF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7F7AD5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4BD8975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2EA52FA7" w14:textId="5390FF3A" w:rsidR="00B32C08" w:rsidRPr="00CE509D" w:rsidRDefault="009B7807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6042A0B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  <w:p w14:paraId="375A4402" w14:textId="08C2191C" w:rsidR="00B32C08" w:rsidRPr="00CE509D" w:rsidRDefault="004E04ED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2C08" w:rsidRPr="00CE509D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517BEF" w:rsidRPr="00CE50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EFD89F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5601B6" w14:textId="39EDE399" w:rsidR="00B32C08" w:rsidRPr="00CE509D" w:rsidRDefault="005E6266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</w:t>
            </w:r>
            <w:r w:rsidR="00B32C08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  <w:p w14:paraId="568C7490" w14:textId="069534E3" w:rsidR="00B32C08" w:rsidRPr="00CE509D" w:rsidRDefault="005E6266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0-2</w:t>
            </w:r>
            <w:r w:rsidR="00B32C08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5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560A329" w14:textId="20EE0F08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4760367C" w14:textId="57A5D0F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116FDAD" w14:textId="059EED86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7A0EAC63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FF84A4D" w14:textId="77777777" w:rsidR="00B32C08" w:rsidRPr="00CE509D" w:rsidRDefault="00B32C08" w:rsidP="004812B9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91FE5" w:rsidRPr="00CE509D" w14:paraId="1776B40B" w14:textId="77777777" w:rsidTr="004812B9">
        <w:trPr>
          <w:trHeight w:val="315"/>
          <w:jc w:val="center"/>
        </w:trPr>
        <w:tc>
          <w:tcPr>
            <w:tcW w:w="15041" w:type="dxa"/>
            <w:gridSpan w:val="11"/>
            <w:shd w:val="clear" w:color="auto" w:fill="auto"/>
            <w:vAlign w:val="center"/>
          </w:tcPr>
          <w:p w14:paraId="2EB020DC" w14:textId="042E50A5" w:rsidR="00C91FE5" w:rsidRPr="00CE509D" w:rsidRDefault="00C91FE5" w:rsidP="000563E3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: odds ratio; AOR: adjusted odds ratio; CI: confidence interval; REF: ref</w:t>
            </w:r>
            <w:r w:rsidR="003A689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rence value; NI: not included</w:t>
            </w:r>
          </w:p>
          <w:p w14:paraId="35E95CEF" w14:textId="359B4945" w:rsidR="00C91FE5" w:rsidRPr="00CE509D" w:rsidRDefault="00C91FE5" w:rsidP="000563E3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</w:t>
            </w:r>
            <w:r w:rsidR="005F7318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ltivariate</w:t>
            </w:r>
            <w:proofErr w:type="spellEnd"/>
            <w:proofErr w:type="gramEnd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egression model including variables with p&lt;0.20 at the univariate analysis. Age and sex included independently from the p-value</w:t>
            </w:r>
          </w:p>
          <w:p w14:paraId="549EFB77" w14:textId="4EEE4F63" w:rsidR="00C91FE5" w:rsidRPr="00CE509D" w:rsidRDefault="00C91FE5" w:rsidP="000563E3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epwise</w:t>
            </w:r>
            <w:proofErr w:type="spellEnd"/>
            <w:proofErr w:type="gramEnd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ackward elimination at p&gt;0.10 threshold</w:t>
            </w:r>
            <w:r w:rsidR="00DF53DC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="00DF53DC" w:rsidRPr="00CE50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53DC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 and sex included independently from the p-value</w:t>
            </w:r>
          </w:p>
          <w:p w14:paraId="7F876AB5" w14:textId="19E53DBD" w:rsidR="00C91FE5" w:rsidRPr="00CE509D" w:rsidRDefault="00C91FE5" w:rsidP="000563E3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</w:t>
            </w:r>
            <w:proofErr w:type="spellEnd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he month before swab collection</w:t>
            </w:r>
          </w:p>
          <w:p w14:paraId="7221D85F" w14:textId="01029902" w:rsidR="00C91FE5" w:rsidRPr="00CE509D" w:rsidRDefault="00D27530" w:rsidP="000563E3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CE5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d</w:t>
            </w:r>
            <w:r w:rsidR="009579D9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act</w:t>
            </w:r>
            <w:proofErr w:type="spellEnd"/>
            <w:r w:rsidR="009579D9" w:rsidRPr="00CE50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logistic regression</w:t>
            </w:r>
          </w:p>
        </w:tc>
      </w:tr>
    </w:tbl>
    <w:p w14:paraId="29436E7D" w14:textId="77777777" w:rsidR="00614691" w:rsidRPr="00CE509D" w:rsidRDefault="00614691" w:rsidP="00281592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sectPr w:rsidR="00614691" w:rsidRPr="00CE509D" w:rsidSect="003234D8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5AB5B36" w15:done="0"/>
  <w15:commentEx w15:paraId="29D7191C" w15:done="0"/>
  <w15:commentEx w15:paraId="3BEB0FA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zzotti Patrizio">
    <w15:presenceInfo w15:providerId="AD" w15:userId="S-1-5-21-1551380472-522478087-31540385-11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DDB"/>
    <w:rsid w:val="00004DDB"/>
    <w:rsid w:val="0003205C"/>
    <w:rsid w:val="000563E3"/>
    <w:rsid w:val="0007372F"/>
    <w:rsid w:val="00083D95"/>
    <w:rsid w:val="000915EF"/>
    <w:rsid w:val="000C08BC"/>
    <w:rsid w:val="000C0FA5"/>
    <w:rsid w:val="000C20F3"/>
    <w:rsid w:val="000D1BE4"/>
    <w:rsid w:val="000F0AE4"/>
    <w:rsid w:val="0010216F"/>
    <w:rsid w:val="001754AF"/>
    <w:rsid w:val="00194467"/>
    <w:rsid w:val="001E0294"/>
    <w:rsid w:val="001E5187"/>
    <w:rsid w:val="001F12E9"/>
    <w:rsid w:val="002025D8"/>
    <w:rsid w:val="00214048"/>
    <w:rsid w:val="0022095D"/>
    <w:rsid w:val="00234432"/>
    <w:rsid w:val="00281592"/>
    <w:rsid w:val="002F05D7"/>
    <w:rsid w:val="003234D8"/>
    <w:rsid w:val="0032744D"/>
    <w:rsid w:val="003427E1"/>
    <w:rsid w:val="00350676"/>
    <w:rsid w:val="0035102E"/>
    <w:rsid w:val="003767E6"/>
    <w:rsid w:val="003A689A"/>
    <w:rsid w:val="003E0EA8"/>
    <w:rsid w:val="003F5A45"/>
    <w:rsid w:val="00451908"/>
    <w:rsid w:val="00452091"/>
    <w:rsid w:val="004812B9"/>
    <w:rsid w:val="004E04ED"/>
    <w:rsid w:val="004F3722"/>
    <w:rsid w:val="00504B3A"/>
    <w:rsid w:val="00517BEF"/>
    <w:rsid w:val="00526D0E"/>
    <w:rsid w:val="005D017E"/>
    <w:rsid w:val="005D59E1"/>
    <w:rsid w:val="005E6266"/>
    <w:rsid w:val="005F7318"/>
    <w:rsid w:val="00602A53"/>
    <w:rsid w:val="00610E6E"/>
    <w:rsid w:val="0061211C"/>
    <w:rsid w:val="00614691"/>
    <w:rsid w:val="006956CC"/>
    <w:rsid w:val="006C371E"/>
    <w:rsid w:val="006D1142"/>
    <w:rsid w:val="006F545A"/>
    <w:rsid w:val="00717873"/>
    <w:rsid w:val="00746BE3"/>
    <w:rsid w:val="0074785E"/>
    <w:rsid w:val="007A1C18"/>
    <w:rsid w:val="0080024B"/>
    <w:rsid w:val="00821172"/>
    <w:rsid w:val="008A2F3C"/>
    <w:rsid w:val="008B1C55"/>
    <w:rsid w:val="008C74E9"/>
    <w:rsid w:val="008D6A55"/>
    <w:rsid w:val="008E34B4"/>
    <w:rsid w:val="00912E31"/>
    <w:rsid w:val="009212ED"/>
    <w:rsid w:val="009261D2"/>
    <w:rsid w:val="00927920"/>
    <w:rsid w:val="009579D9"/>
    <w:rsid w:val="009B7807"/>
    <w:rsid w:val="009D1F6E"/>
    <w:rsid w:val="009D4A4B"/>
    <w:rsid w:val="009E0F66"/>
    <w:rsid w:val="009E7233"/>
    <w:rsid w:val="00A03A64"/>
    <w:rsid w:val="00A36DDF"/>
    <w:rsid w:val="00A431E6"/>
    <w:rsid w:val="00AE1172"/>
    <w:rsid w:val="00AE71AA"/>
    <w:rsid w:val="00AF251D"/>
    <w:rsid w:val="00B03A58"/>
    <w:rsid w:val="00B11027"/>
    <w:rsid w:val="00B32C08"/>
    <w:rsid w:val="00BD22C0"/>
    <w:rsid w:val="00BF25D9"/>
    <w:rsid w:val="00C91FE5"/>
    <w:rsid w:val="00CA46B2"/>
    <w:rsid w:val="00CE509D"/>
    <w:rsid w:val="00D27530"/>
    <w:rsid w:val="00D378FE"/>
    <w:rsid w:val="00D576C4"/>
    <w:rsid w:val="00D747EC"/>
    <w:rsid w:val="00DB5576"/>
    <w:rsid w:val="00DF53DC"/>
    <w:rsid w:val="00E25507"/>
    <w:rsid w:val="00E75928"/>
    <w:rsid w:val="00EA3F1A"/>
    <w:rsid w:val="00EC79AF"/>
    <w:rsid w:val="00F1304F"/>
    <w:rsid w:val="00F26395"/>
    <w:rsid w:val="00F30F7E"/>
    <w:rsid w:val="00F37B78"/>
    <w:rsid w:val="00F76F75"/>
    <w:rsid w:val="00F805BA"/>
    <w:rsid w:val="00FA7ED4"/>
    <w:rsid w:val="00FE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516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3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D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D9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D95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234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3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D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D9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D95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23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46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8</Pages>
  <Words>568</Words>
  <Characters>324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miglietta</dc:creator>
  <cp:lastModifiedBy>alessandro miglietta</cp:lastModifiedBy>
  <cp:revision>49</cp:revision>
  <dcterms:created xsi:type="dcterms:W3CDTF">2017-12-15T14:57:00Z</dcterms:created>
  <dcterms:modified xsi:type="dcterms:W3CDTF">2018-03-16T10:45:00Z</dcterms:modified>
</cp:coreProperties>
</file>